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AE280" w14:textId="77BD57C3" w:rsidR="00BF556F" w:rsidRPr="00AF2F90" w:rsidRDefault="00AF2F90">
      <w:pPr>
        <w:rPr>
          <w:b/>
          <w:bCs/>
          <w:i/>
          <w:iCs/>
        </w:rPr>
      </w:pPr>
      <w:r w:rsidRPr="00AF2F90">
        <w:rPr>
          <w:b/>
          <w:bCs/>
          <w:i/>
          <w:iCs/>
        </w:rPr>
        <w:t>Supplementary material S1</w:t>
      </w:r>
    </w:p>
    <w:p w14:paraId="5EAAE281" w14:textId="77777777" w:rsidR="00BF556F" w:rsidRPr="0000193E" w:rsidRDefault="00936CF2">
      <w:pPr>
        <w:rPr>
          <w:u w:val="single"/>
        </w:rPr>
      </w:pPr>
      <w:r w:rsidRPr="0000193E">
        <w:rPr>
          <w:u w:val="single"/>
        </w:rPr>
        <w:t>Details of biological sampling</w:t>
      </w:r>
    </w:p>
    <w:tbl>
      <w:tblPr>
        <w:tblStyle w:val="TableauListe1Clair1"/>
        <w:tblW w:w="9564" w:type="dxa"/>
        <w:tblLook w:val="04A0" w:firstRow="1" w:lastRow="0" w:firstColumn="1" w:lastColumn="0" w:noHBand="0" w:noVBand="1"/>
      </w:tblPr>
      <w:tblGrid>
        <w:gridCol w:w="1294"/>
        <w:gridCol w:w="2916"/>
        <w:gridCol w:w="2920"/>
        <w:gridCol w:w="2434"/>
      </w:tblGrid>
      <w:tr w:rsidR="00BF556F" w14:paraId="5EAAE286" w14:textId="77777777" w:rsidTr="00BF5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E282" w14:textId="77777777" w:rsidR="00BF556F" w:rsidRDefault="00936CF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ample collection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AE283" w14:textId="77777777" w:rsidR="00BF556F" w:rsidRDefault="00936CF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t diagnosis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AE284" w14:textId="77777777" w:rsidR="00BF556F" w:rsidRDefault="00936CF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At the end of </w:t>
            </w:r>
            <w:proofErr w:type="spellStart"/>
            <w:r>
              <w:rPr>
                <w:rFonts w:ascii="Times New Roman" w:hAnsi="Times New Roman" w:cs="Times New Roman"/>
              </w:rPr>
              <w:t>inductionor</w:t>
            </w:r>
            <w:proofErr w:type="spellEnd"/>
            <w:r>
              <w:rPr>
                <w:rFonts w:ascii="Times New Roman" w:hAnsi="Times New Roman" w:cs="Times New Roman"/>
              </w:rPr>
              <w:t xml:space="preserve"> when remission is complete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AE285" w14:textId="77777777" w:rsidR="00BF556F" w:rsidRDefault="00936CF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t relapse</w:t>
            </w:r>
          </w:p>
        </w:tc>
      </w:tr>
      <w:tr w:rsidR="00BF556F" w14:paraId="5EAAE29A" w14:textId="77777777" w:rsidTr="00BF556F">
        <w:trPr>
          <w:trHeight w:val="1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E287" w14:textId="77777777" w:rsidR="00BF556F" w:rsidRDefault="00936C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datory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E288" w14:textId="77777777" w:rsidR="00BF556F" w:rsidRDefault="00936C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NA from a </w:t>
            </w:r>
            <w:proofErr w:type="gramStart"/>
            <w:r>
              <w:rPr>
                <w:rFonts w:ascii="Times New Roman" w:hAnsi="Times New Roman" w:cs="Times New Roman"/>
              </w:rPr>
              <w:t>Bone Marrow (BMD) sample &amp; BM cells</w:t>
            </w:r>
            <w:proofErr w:type="gramEnd"/>
            <w:r>
              <w:rPr>
                <w:rFonts w:ascii="Times New Roman" w:hAnsi="Times New Roman" w:cs="Times New Roman"/>
              </w:rPr>
              <w:t xml:space="preserve"> for extraction. </w:t>
            </w:r>
          </w:p>
          <w:p w14:paraId="5EAAE289" w14:textId="77777777" w:rsidR="00BF556F" w:rsidRDefault="00BF556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AAE28A" w14:textId="77777777" w:rsidR="00BF556F" w:rsidRDefault="00936C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BM cannot be obtained, a peripheral blood sample (provided peripheral blood blast percentage ≥80%) will be used (OGD).1</w:t>
            </w:r>
          </w:p>
          <w:p w14:paraId="5EAAE28B" w14:textId="77777777" w:rsidR="00BF556F" w:rsidRDefault="00BF556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AAE28C" w14:textId="77777777" w:rsidR="00BF556F" w:rsidRDefault="00936C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ccal swab or saliva for nucleic acid extraction (GLD)2</w:t>
            </w:r>
          </w:p>
          <w:p w14:paraId="5EAAE28D" w14:textId="77777777" w:rsidR="00BF556F" w:rsidRDefault="00BF556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AAE28E" w14:textId="77777777" w:rsidR="00BF556F" w:rsidRDefault="00936C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OGD sample will not be collected for patients:</w:t>
            </w:r>
          </w:p>
          <w:p w14:paraId="5EAAE28F" w14:textId="77777777" w:rsidR="00BF556F" w:rsidRDefault="00936C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BM not available and peripheral blood blasts ≤80%</w:t>
            </w:r>
          </w:p>
          <w:p w14:paraId="5EAAE290" w14:textId="77777777" w:rsidR="00BF556F" w:rsidRDefault="00936C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Patient has received steroids up to 7 days before study inclusion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E291" w14:textId="77777777" w:rsidR="00BF556F" w:rsidRDefault="00936C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A peripheral blood sample taken at complete remission (GLD) which is a preferred sample OR collect buccal swab or saliva for nucleic acid extraction (GLD) </w:t>
            </w:r>
            <w:proofErr w:type="gramStart"/>
            <w:r>
              <w:rPr>
                <w:rFonts w:ascii="Times New Roman" w:hAnsi="Times New Roman" w:cs="Times New Roman"/>
              </w:rPr>
              <w:t>2;</w:t>
            </w:r>
            <w:proofErr w:type="gramEnd"/>
          </w:p>
          <w:p w14:paraId="5EAAE292" w14:textId="77777777" w:rsidR="00BF556F" w:rsidRDefault="00BF556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AAE293" w14:textId="77777777" w:rsidR="00BF556F" w:rsidRDefault="00BF556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AAE294" w14:textId="77777777" w:rsidR="00BF556F" w:rsidRDefault="00BF556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AAE295" w14:textId="77777777" w:rsidR="00BF556F" w:rsidRDefault="00936C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atients who do not achieve remission (refractory disease) or remains MRD positive, peripheral blood sample for GLD will not be collected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E296" w14:textId="77777777" w:rsidR="00BF556F" w:rsidRDefault="00936C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DNA from a Bone Marrow (BMD) sample and BM cells for extraction.</w:t>
            </w:r>
          </w:p>
          <w:p w14:paraId="5EAAE297" w14:textId="77777777" w:rsidR="00BF556F" w:rsidRDefault="00BF556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AAE298" w14:textId="77777777" w:rsidR="00BF556F" w:rsidRDefault="00936C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BM cannot be obtained, a peripheral blood sample (provided peripheral blood blast percentage ≥80%) will be used</w:t>
            </w:r>
          </w:p>
          <w:p w14:paraId="5EAAE299" w14:textId="77777777" w:rsidR="00BF556F" w:rsidRDefault="00BF556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556F" w14:paraId="5EAAE29F" w14:textId="77777777" w:rsidTr="00BF556F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E29B" w14:textId="77777777" w:rsidR="00BF556F" w:rsidRDefault="00936C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onal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E29C" w14:textId="77777777" w:rsidR="00BF556F" w:rsidRDefault="00936C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sample (2 mL)-proteomic analysis and miRNA analysis (PD). 3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E29D" w14:textId="77777777" w:rsidR="00BF556F" w:rsidRDefault="00936C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sample (2 mL)-proteomic analysis and miRNA analysis (PI)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E29E" w14:textId="77777777" w:rsidR="00BF556F" w:rsidRDefault="00936C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sample (2 mL)-proteomic analysis and miRNA analysis (PR)</w:t>
            </w:r>
          </w:p>
        </w:tc>
      </w:tr>
    </w:tbl>
    <w:p w14:paraId="5EAAE2A0" w14:textId="77777777" w:rsidR="00BF556F" w:rsidRDefault="00BF556F" w:rsidP="00AE41A5"/>
    <w:sectPr w:rsidR="00BF556F" w:rsidSect="00D16BAB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2E7E34" w14:textId="77777777" w:rsidR="006D19ED" w:rsidRDefault="006D19ED">
      <w:pPr>
        <w:spacing w:line="240" w:lineRule="auto"/>
      </w:pPr>
      <w:r>
        <w:separator/>
      </w:r>
    </w:p>
  </w:endnote>
  <w:endnote w:type="continuationSeparator" w:id="0">
    <w:p w14:paraId="5F27845A" w14:textId="77777777" w:rsidR="006D19ED" w:rsidRDefault="006D19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A95A7A" w14:textId="77777777" w:rsidR="006D19ED" w:rsidRDefault="006D19ED">
      <w:pPr>
        <w:spacing w:after="0"/>
      </w:pPr>
      <w:r>
        <w:separator/>
      </w:r>
    </w:p>
  </w:footnote>
  <w:footnote w:type="continuationSeparator" w:id="0">
    <w:p w14:paraId="3A9EFFAF" w14:textId="77777777" w:rsidR="006D19ED" w:rsidRDefault="006D19E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C1A"/>
    <w:rsid w:val="0000193E"/>
    <w:rsid w:val="000123B6"/>
    <w:rsid w:val="000278BC"/>
    <w:rsid w:val="00187492"/>
    <w:rsid w:val="001A4552"/>
    <w:rsid w:val="001F0C7C"/>
    <w:rsid w:val="001F3C1A"/>
    <w:rsid w:val="003132AA"/>
    <w:rsid w:val="00322E10"/>
    <w:rsid w:val="00376211"/>
    <w:rsid w:val="00416E50"/>
    <w:rsid w:val="0042068F"/>
    <w:rsid w:val="00594488"/>
    <w:rsid w:val="006D19ED"/>
    <w:rsid w:val="00780EBD"/>
    <w:rsid w:val="00936CF2"/>
    <w:rsid w:val="00977DF1"/>
    <w:rsid w:val="00A0615A"/>
    <w:rsid w:val="00AE41A5"/>
    <w:rsid w:val="00AF2F90"/>
    <w:rsid w:val="00BF556F"/>
    <w:rsid w:val="00CC6A4A"/>
    <w:rsid w:val="00D16BAB"/>
    <w:rsid w:val="00DF06EC"/>
    <w:rsid w:val="00E126AA"/>
    <w:rsid w:val="00E41900"/>
    <w:rsid w:val="1FC84504"/>
    <w:rsid w:val="4F1F32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 fillcolor="white">
      <v:fill color="white"/>
    </o:shapedefaults>
    <o:shapelayout v:ext="edit">
      <o:idmap v:ext="edit" data="1"/>
    </o:shapelayout>
  </w:shapeDefaults>
  <w:decimalSymbol w:val="."/>
  <w:listSeparator w:val=","/>
  <w14:docId w14:val="5EAAE280"/>
  <w15:docId w15:val="{BBE25610-1644-44D6-BD47-51B962AB0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Pr>
      <w:rFonts w:eastAsiaTheme="minorHAns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basedOn w:val="Normal"/>
    <w:uiPriority w:val="1"/>
    <w:qFormat/>
    <w:pPr>
      <w:widowControl w:val="0"/>
      <w:autoSpaceDE w:val="0"/>
      <w:autoSpaceDN w:val="0"/>
      <w:adjustRightInd w:val="0"/>
      <w:spacing w:after="0" w:line="240" w:lineRule="auto"/>
      <w:outlineLvl w:val="5"/>
    </w:pPr>
    <w:rPr>
      <w:rFonts w:ascii="Calibri" w:eastAsia="Times New Roman" w:hAnsi="Calibri" w:cs="Times New Roman"/>
      <w:b/>
      <w:bCs/>
      <w:color w:val="000000"/>
      <w:sz w:val="24"/>
      <w:szCs w:val="24"/>
    </w:rPr>
  </w:style>
  <w:style w:type="table" w:customStyle="1" w:styleId="TableauListe1Clair1">
    <w:name w:val="Tableau Liste 1 Clair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paragraph" w:customStyle="1" w:styleId="ProtocolBody">
    <w:name w:val="Protocol Body"/>
    <w:link w:val="ProtocolBodyChar"/>
    <w:qFormat/>
    <w:pPr>
      <w:spacing w:after="60"/>
      <w:jc w:val="both"/>
    </w:pPr>
    <w:rPr>
      <w:rFonts w:ascii="Arial" w:eastAsia="Times New Roman" w:hAnsi="Arial" w:cs="Times New Roman"/>
      <w:bCs/>
      <w:sz w:val="22"/>
      <w:lang w:eastAsia="de-CH" w:bidi="ar-SA"/>
    </w:rPr>
  </w:style>
  <w:style w:type="character" w:customStyle="1" w:styleId="ProtocolBodyChar">
    <w:name w:val="Protocol Body Char"/>
    <w:link w:val="ProtocolBody"/>
    <w:qFormat/>
    <w:rPr>
      <w:rFonts w:ascii="Arial" w:eastAsia="Times New Roman" w:hAnsi="Arial" w:cs="Times New Roman"/>
      <w:bCs/>
      <w:szCs w:val="20"/>
      <w:lang w:eastAsia="de-CH"/>
    </w:rPr>
  </w:style>
  <w:style w:type="paragraph" w:customStyle="1" w:styleId="Revision1">
    <w:name w:val="Revision1"/>
    <w:hidden/>
    <w:uiPriority w:val="99"/>
    <w:semiHidden/>
    <w:qFormat/>
    <w:rPr>
      <w:sz w:val="22"/>
      <w:szCs w:val="22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936C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CF2"/>
    <w:rPr>
      <w:sz w:val="22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936C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CF2"/>
    <w:rPr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akradhara Rao Uppugunduri Satyanarayana</cp:lastModifiedBy>
  <cp:revision>3</cp:revision>
  <dcterms:created xsi:type="dcterms:W3CDTF">2025-08-22T12:25:00Z</dcterms:created>
  <dcterms:modified xsi:type="dcterms:W3CDTF">2025-08-22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179</vt:lpwstr>
  </property>
  <property fmtid="{D5CDD505-2E9C-101B-9397-08002B2CF9AE}" pid="3" name="ICV">
    <vt:lpwstr>BCDAD970F1084441B5314D4617F8D3FA_13</vt:lpwstr>
  </property>
</Properties>
</file>